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Table S2.</w:t>
      </w:r>
      <w:r>
        <w:rPr/>
        <w:t xml:space="preserve"> Results of mapping the clusters formed with SEED to the arabidopsis genome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2160"/>
      </w:tblGrid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umber of clusters (from SE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3,321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t mapp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76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% Not mapp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3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apped to multiple loca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7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% Mapped to multiple loca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apped to unique location Arabidopsis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,408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% Mapped to unique lo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6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rabidopsis genome positions with single mapped clu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,248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% Single mapped clus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4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apped to 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% Mapped to 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1:18:00Z</dcterms:created>
  <dc:creator>lt</dc:creator>
  <dc:description/>
  <dc:language>en-US</dc:language>
  <cp:lastModifiedBy>Marleen Zilstra</cp:lastModifiedBy>
  <dcterms:modified xsi:type="dcterms:W3CDTF">2012-05-01T11:18:00Z</dcterms:modified>
  <cp:revision>2</cp:revision>
  <dc:subject/>
  <dc:title/>
</cp:coreProperties>
</file>